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1"/>
        <w:gridCol w:w="4462"/>
        <w:gridCol w:w="1713"/>
      </w:tblGrid>
      <w:tr w:rsidR="00F21F84" w:rsidRPr="00F21F84" w:rsidTr="00F21F84">
        <w:trPr>
          <w:trHeight w:val="31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pPr>
              <w:rPr>
                <w:b/>
                <w:bCs/>
              </w:rPr>
            </w:pPr>
            <w:r w:rsidRPr="00F21F84">
              <w:rPr>
                <w:b/>
                <w:bCs/>
              </w:rPr>
              <w:t>Accession No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pPr>
              <w:rPr>
                <w:b/>
                <w:bCs/>
              </w:rPr>
            </w:pPr>
            <w:r w:rsidRPr="00F21F84">
              <w:rPr>
                <w:b/>
                <w:bCs/>
              </w:rPr>
              <w:t>Protein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pPr>
              <w:rPr>
                <w:b/>
                <w:bCs/>
              </w:rPr>
            </w:pPr>
            <w:r w:rsidRPr="00F21F84">
              <w:rPr>
                <w:b/>
                <w:bCs/>
              </w:rPr>
              <w:t>Relative PAF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</w:tcPr>
          <w:p w:rsidR="00F21F84" w:rsidRPr="00F21F84" w:rsidRDefault="00F21F84" w:rsidP="00F21F84">
            <w:pPr>
              <w:rPr>
                <w:b/>
                <w:bCs/>
              </w:rPr>
            </w:pPr>
            <w:r w:rsidRPr="00F21F84">
              <w:rPr>
                <w:b/>
                <w:bCs/>
              </w:rPr>
              <w:t>eIF3 subunits</w:t>
            </w:r>
          </w:p>
        </w:tc>
        <w:tc>
          <w:tcPr>
            <w:tcW w:w="4462" w:type="dxa"/>
            <w:noWrap/>
          </w:tcPr>
          <w:p w:rsidR="00F21F84" w:rsidRPr="00F21F84" w:rsidRDefault="00F21F84" w:rsidP="00F21F84"/>
        </w:tc>
        <w:tc>
          <w:tcPr>
            <w:tcW w:w="1713" w:type="dxa"/>
            <w:noWrap/>
          </w:tcPr>
          <w:p w:rsidR="00F21F84" w:rsidRPr="00F21F84" w:rsidRDefault="00F21F84" w:rsidP="00F21F84"/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17.001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a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1.00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17.129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b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78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36.698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c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40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30.304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d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21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28.231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e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70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25.161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f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86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34.270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g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54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07.064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h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69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36.388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i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60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32.218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k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58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 xml:space="preserve">LmjF.36.0250 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>eukaryotic translation initiation factor 3l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57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pPr>
              <w:rPr>
                <w:b/>
                <w:bCs/>
              </w:rPr>
            </w:pPr>
            <w:r w:rsidRPr="00F21F84">
              <w:rPr>
                <w:b/>
                <w:bCs/>
              </w:rPr>
              <w:t>Other initiation factors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/>
        </w:tc>
        <w:tc>
          <w:tcPr>
            <w:tcW w:w="1713" w:type="dxa"/>
            <w:noWrap/>
            <w:hideMark/>
          </w:tcPr>
          <w:p w:rsidR="00F21F84" w:rsidRPr="00F21F84" w:rsidRDefault="00F21F84" w:rsidP="00F21F84"/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>LmjF.24.1210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 xml:space="preserve">translation factor sui1, putative 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70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>LmjF.08.0550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 xml:space="preserve">eukaryotic translation initiation factor 2 beta subunit, putative 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31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>LmjF.09.1070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 xml:space="preserve">eukaryotic translation initiation factor 2 subunit, putative 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35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>LmjF.03.0980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 xml:space="preserve">eukaryotic initiation factor 2a, putative 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42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>LmjF.34.0350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 xml:space="preserve">eukaryotic translation initiation factor 5, putative 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66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r w:rsidRPr="00F21F84">
              <w:t>LmjF.16.0140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r w:rsidRPr="00F21F84">
              <w:t xml:space="preserve">eukaryotic translation initiation factor 1A, putative 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r w:rsidRPr="00F21F84">
              <w:t>0.46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  <w:hideMark/>
          </w:tcPr>
          <w:p w:rsidR="00F21F84" w:rsidRPr="00F21F84" w:rsidRDefault="00F21F84" w:rsidP="00F21F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jF.01.0770</w:t>
            </w:r>
          </w:p>
        </w:tc>
        <w:tc>
          <w:tcPr>
            <w:tcW w:w="4462" w:type="dxa"/>
            <w:noWrap/>
            <w:hideMark/>
          </w:tcPr>
          <w:p w:rsidR="00F21F84" w:rsidRPr="00F21F84" w:rsidRDefault="00F21F84" w:rsidP="00F21F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ukaryotic initiation factor 4a, putative </w:t>
            </w:r>
          </w:p>
        </w:tc>
        <w:tc>
          <w:tcPr>
            <w:tcW w:w="1713" w:type="dxa"/>
            <w:noWrap/>
            <w:hideMark/>
          </w:tcPr>
          <w:p w:rsidR="00F21F84" w:rsidRPr="00F21F84" w:rsidRDefault="00F21F84" w:rsidP="00F21F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F21F84" w:rsidRPr="00F21F84" w:rsidTr="00F21F84">
        <w:trPr>
          <w:trHeight w:val="255"/>
        </w:trPr>
        <w:tc>
          <w:tcPr>
            <w:tcW w:w="2681" w:type="dxa"/>
            <w:noWrap/>
          </w:tcPr>
          <w:p w:rsidR="00F21F84" w:rsidRPr="00F21F84" w:rsidRDefault="00F21F84" w:rsidP="00F21F84"/>
        </w:tc>
        <w:tc>
          <w:tcPr>
            <w:tcW w:w="4462" w:type="dxa"/>
            <w:noWrap/>
          </w:tcPr>
          <w:p w:rsidR="00F21F84" w:rsidRPr="00F21F84" w:rsidRDefault="00F21F84" w:rsidP="00F21F84"/>
        </w:tc>
        <w:tc>
          <w:tcPr>
            <w:tcW w:w="1713" w:type="dxa"/>
            <w:noWrap/>
          </w:tcPr>
          <w:p w:rsidR="00F21F84" w:rsidRPr="00F21F84" w:rsidRDefault="00F21F84" w:rsidP="00F21F84"/>
        </w:tc>
      </w:tr>
    </w:tbl>
    <w:p w:rsidR="008B6531" w:rsidRDefault="009E4A8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3427</wp:posOffset>
                </wp:positionH>
                <wp:positionV relativeFrom="paragraph">
                  <wp:posOffset>361038</wp:posOffset>
                </wp:positionV>
                <wp:extent cx="6543510" cy="149484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3510" cy="1494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4A83" w:rsidRDefault="009E4A83" w:rsidP="00CC7B8D">
                            <w:proofErr w:type="gramStart"/>
                            <w:r w:rsidRPr="003F5A01">
                              <w:rPr>
                                <w:b/>
                                <w:bCs/>
                              </w:rPr>
                              <w:t>Supplemental Table 3.</w:t>
                            </w:r>
                            <w:proofErr w:type="gramEnd"/>
                            <w:r w:rsidRPr="003F5A01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3F5A01" w:rsidRPr="003F5A01">
                              <w:rPr>
                                <w:b/>
                                <w:bCs/>
                              </w:rPr>
                              <w:t>LC-MS/MS analysis of eIF</w:t>
                            </w:r>
                            <w:r w:rsidR="003F5A01">
                              <w:rPr>
                                <w:b/>
                                <w:bCs/>
                              </w:rPr>
                              <w:t>3</w:t>
                            </w:r>
                            <w:r w:rsidR="003F5A01" w:rsidRPr="003F5A01">
                              <w:rPr>
                                <w:b/>
                                <w:bCs/>
                              </w:rPr>
                              <w:t xml:space="preserve"> subunits and other initiation factors co-purified with SBP tagged LeishIF3a</w:t>
                            </w:r>
                            <w:r w:rsidR="00EE0475">
                              <w:t>. LeishIF3a was tagged</w:t>
                            </w:r>
                            <w:r w:rsidR="00CC7B8D">
                              <w:t xml:space="preserve"> at the C-terminus</w:t>
                            </w:r>
                            <w:r w:rsidR="00EE0475">
                              <w:t xml:space="preserve"> and </w:t>
                            </w:r>
                            <w:r w:rsidR="00CC7B8D">
                              <w:t>its</w:t>
                            </w:r>
                            <w:r w:rsidR="00EE0475">
                              <w:t xml:space="preserve"> </w:t>
                            </w:r>
                            <w:r w:rsidR="003F5A01">
                              <w:t xml:space="preserve">associated complex was </w:t>
                            </w:r>
                            <w:r w:rsidR="00CC7B8D">
                              <w:t>purified over S</w:t>
                            </w:r>
                            <w:r w:rsidR="003F5A01">
                              <w:t>treptavidin beads</w:t>
                            </w:r>
                            <w:r w:rsidR="00EE0475">
                              <w:t>. The purified complex was</w:t>
                            </w:r>
                            <w:r w:rsidR="003F5A01">
                              <w:t xml:space="preserve"> further analyzed by </w:t>
                            </w:r>
                            <w:r w:rsidR="00EE0475">
                              <w:t>LC-MS/MS</w:t>
                            </w:r>
                            <w:r w:rsidR="003F5A01">
                              <w:t xml:space="preserve">. </w:t>
                            </w:r>
                            <w:r w:rsidR="00CC7B8D">
                              <w:t xml:space="preserve">The </w:t>
                            </w:r>
                            <w:r w:rsidR="00CC7B8D">
                              <w:t>calculated PAF values</w:t>
                            </w:r>
                            <w:r w:rsidR="00CC7B8D">
                              <w:t xml:space="preserve"> </w:t>
                            </w:r>
                            <w:r w:rsidR="00CC7B8D">
                              <w:t>were</w:t>
                            </w:r>
                            <w:r w:rsidR="00CC7B8D">
                              <w:t xml:space="preserve"> subjected to background subtraction </w:t>
                            </w:r>
                            <w:r w:rsidR="00CC7B8D">
                              <w:t>of</w:t>
                            </w:r>
                            <w:r w:rsidR="00CC7B8D">
                              <w:t xml:space="preserve"> the PAF values obtained in a control purification experiment using SBP-tagged luciferase. </w:t>
                            </w:r>
                            <w:r w:rsidR="003F5A01">
                              <w:t xml:space="preserve">The relative PAF values </w:t>
                            </w:r>
                            <w:bookmarkStart w:id="0" w:name="_GoBack"/>
                            <w:bookmarkEnd w:id="0"/>
                            <w:r w:rsidR="00CC7B8D">
                              <w:t>give an</w:t>
                            </w:r>
                            <w:r w:rsidR="003F5A01">
                              <w:t xml:space="preserve"> indication </w:t>
                            </w:r>
                            <w:r w:rsidR="00EE0475">
                              <w:t xml:space="preserve">for the </w:t>
                            </w:r>
                            <w:r w:rsidR="003F5A01">
                              <w:t>relative abundance of the eIF3 subunits and</w:t>
                            </w:r>
                            <w:r w:rsidR="00EE0475">
                              <w:t xml:space="preserve"> other</w:t>
                            </w:r>
                            <w:r w:rsidR="003F5A01">
                              <w:t xml:space="preserve"> initiation factors </w:t>
                            </w:r>
                            <w:r w:rsidR="00EE0475">
                              <w:t xml:space="preserve">that were </w:t>
                            </w:r>
                            <w:r w:rsidR="003F5A01">
                              <w:t xml:space="preserve">present in the </w:t>
                            </w:r>
                            <w:r w:rsidR="00EE0475">
                              <w:t>pulled down complex</w:t>
                            </w:r>
                            <w:r w:rsidR="003F5A01"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7.35pt;margin-top:28.45pt;width:515.25pt;height:11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" fillcolor="white [3201]" stroked="f" strokeweight=".5pt">
                <v:textbox>
                  <w:txbxContent>
                    <w:p w:rsidR="009E4A83" w:rsidRDefault="009E4A83" w:rsidP="00CC7B8D">
                      <w:proofErr w:type="gramStart"/>
                      <w:r w:rsidRPr="003F5A01">
                        <w:rPr>
                          <w:b/>
                          <w:bCs/>
                        </w:rPr>
                        <w:t>Supplemental Table 3.</w:t>
                      </w:r>
                      <w:proofErr w:type="gramEnd"/>
                      <w:r w:rsidRPr="003F5A01">
                        <w:rPr>
                          <w:b/>
                          <w:bCs/>
                        </w:rPr>
                        <w:t xml:space="preserve"> </w:t>
                      </w:r>
                      <w:r w:rsidR="003F5A01" w:rsidRPr="003F5A01">
                        <w:rPr>
                          <w:b/>
                          <w:bCs/>
                        </w:rPr>
                        <w:t>LC-MS/MS analysis of eIF</w:t>
                      </w:r>
                      <w:r w:rsidR="003F5A01">
                        <w:rPr>
                          <w:b/>
                          <w:bCs/>
                        </w:rPr>
                        <w:t>3</w:t>
                      </w:r>
                      <w:r w:rsidR="003F5A01" w:rsidRPr="003F5A01">
                        <w:rPr>
                          <w:b/>
                          <w:bCs/>
                        </w:rPr>
                        <w:t xml:space="preserve"> subunits and other initiation factors co-purified with SBP tagged LeishIF3a</w:t>
                      </w:r>
                      <w:r w:rsidR="00EE0475">
                        <w:t>. LeishIF3a was tagged</w:t>
                      </w:r>
                      <w:r w:rsidR="00CC7B8D">
                        <w:t xml:space="preserve"> at the C-terminus</w:t>
                      </w:r>
                      <w:r w:rsidR="00EE0475">
                        <w:t xml:space="preserve"> and </w:t>
                      </w:r>
                      <w:r w:rsidR="00CC7B8D">
                        <w:t>its</w:t>
                      </w:r>
                      <w:r w:rsidR="00EE0475">
                        <w:t xml:space="preserve"> </w:t>
                      </w:r>
                      <w:r w:rsidR="003F5A01">
                        <w:t xml:space="preserve">associated complex was </w:t>
                      </w:r>
                      <w:r w:rsidR="00CC7B8D">
                        <w:t>purified over S</w:t>
                      </w:r>
                      <w:r w:rsidR="003F5A01">
                        <w:t>treptavidin beads</w:t>
                      </w:r>
                      <w:r w:rsidR="00EE0475">
                        <w:t>. The purified complex was</w:t>
                      </w:r>
                      <w:r w:rsidR="003F5A01">
                        <w:t xml:space="preserve"> further analyzed by </w:t>
                      </w:r>
                      <w:r w:rsidR="00EE0475">
                        <w:t>LC-MS/MS</w:t>
                      </w:r>
                      <w:r w:rsidR="003F5A01">
                        <w:t xml:space="preserve">. </w:t>
                      </w:r>
                      <w:r w:rsidR="00CC7B8D">
                        <w:t xml:space="preserve">The </w:t>
                      </w:r>
                      <w:r w:rsidR="00CC7B8D">
                        <w:t>calculated PAF values</w:t>
                      </w:r>
                      <w:r w:rsidR="00CC7B8D">
                        <w:t xml:space="preserve"> </w:t>
                      </w:r>
                      <w:r w:rsidR="00CC7B8D">
                        <w:t>were</w:t>
                      </w:r>
                      <w:r w:rsidR="00CC7B8D">
                        <w:t xml:space="preserve"> subjected to background subtraction </w:t>
                      </w:r>
                      <w:r w:rsidR="00CC7B8D">
                        <w:t>of</w:t>
                      </w:r>
                      <w:r w:rsidR="00CC7B8D">
                        <w:t xml:space="preserve"> the PAF values obtained in a control purification experiment using SBP-tagged luciferase. </w:t>
                      </w:r>
                      <w:r w:rsidR="003F5A01">
                        <w:t xml:space="preserve">The relative PAF values </w:t>
                      </w:r>
                      <w:bookmarkStart w:id="1" w:name="_GoBack"/>
                      <w:bookmarkEnd w:id="1"/>
                      <w:r w:rsidR="00CC7B8D">
                        <w:t>give an</w:t>
                      </w:r>
                      <w:r w:rsidR="003F5A01">
                        <w:t xml:space="preserve"> indication </w:t>
                      </w:r>
                      <w:r w:rsidR="00EE0475">
                        <w:t xml:space="preserve">for the </w:t>
                      </w:r>
                      <w:r w:rsidR="003F5A01">
                        <w:t>relative abundance of the eIF3 subunits and</w:t>
                      </w:r>
                      <w:r w:rsidR="00EE0475">
                        <w:t xml:space="preserve"> other</w:t>
                      </w:r>
                      <w:r w:rsidR="003F5A01">
                        <w:t xml:space="preserve"> initiation factors </w:t>
                      </w:r>
                      <w:r w:rsidR="00EE0475">
                        <w:t xml:space="preserve">that were </w:t>
                      </w:r>
                      <w:r w:rsidR="003F5A01">
                        <w:t xml:space="preserve">present in the </w:t>
                      </w:r>
                      <w:r w:rsidR="00EE0475">
                        <w:t>pulled down complex</w:t>
                      </w:r>
                      <w:r w:rsidR="003F5A01"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B65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9D"/>
    <w:rsid w:val="00346D9D"/>
    <w:rsid w:val="003F5A01"/>
    <w:rsid w:val="006572B1"/>
    <w:rsid w:val="008C6097"/>
    <w:rsid w:val="009E4A83"/>
    <w:rsid w:val="00C52652"/>
    <w:rsid w:val="00CC7B8D"/>
    <w:rsid w:val="00D90D32"/>
    <w:rsid w:val="00EE0475"/>
    <w:rsid w:val="00F2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0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4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0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4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9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3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 Meleppattu</dc:creator>
  <cp:keywords/>
  <dc:description/>
  <cp:lastModifiedBy>מיכל שפירא</cp:lastModifiedBy>
  <cp:revision>7</cp:revision>
  <dcterms:created xsi:type="dcterms:W3CDTF">2015-03-05T12:51:00Z</dcterms:created>
  <dcterms:modified xsi:type="dcterms:W3CDTF">2015-04-20T10:13:00Z</dcterms:modified>
</cp:coreProperties>
</file>